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1CC7D" w14:textId="29ECC15B" w:rsidR="00D87372" w:rsidRDefault="00D87372" w:rsidP="00734333">
      <w:pPr>
        <w:spacing w:line="360" w:lineRule="auto"/>
        <w:jc w:val="both"/>
        <w:rPr>
          <w:rStyle w:val="Strong"/>
          <w:rFonts w:ascii="Times New Roman" w:hAnsi="Times New Roman" w:cs="Times New Roman"/>
          <w:sz w:val="24"/>
          <w:szCs w:val="24"/>
          <w:u w:val="single"/>
        </w:rPr>
      </w:pPr>
      <w:r>
        <w:rPr>
          <w:rStyle w:val="Strong"/>
          <w:rFonts w:ascii="Times New Roman" w:hAnsi="Times New Roman" w:cs="Times New Roman"/>
          <w:sz w:val="24"/>
          <w:szCs w:val="24"/>
          <w:u w:val="single"/>
        </w:rPr>
        <w:t>APPENDIX</w:t>
      </w:r>
    </w:p>
    <w:p w14:paraId="5B6305A1" w14:textId="5953BEF6" w:rsidR="00F11BA9" w:rsidRPr="00092766" w:rsidRDefault="00092766" w:rsidP="00734333">
      <w:pPr>
        <w:spacing w:line="360" w:lineRule="auto"/>
        <w:jc w:val="both"/>
        <w:rPr>
          <w:rStyle w:val="fontstyle01"/>
          <w:b/>
          <w:i w:val="0"/>
          <w:iCs w:val="0"/>
          <w:u w:val="single"/>
        </w:rPr>
      </w:pPr>
      <w:r w:rsidRPr="00092766">
        <w:rPr>
          <w:rStyle w:val="Strong"/>
          <w:rFonts w:ascii="Times New Roman" w:hAnsi="Times New Roman" w:cs="Times New Roman"/>
          <w:sz w:val="24"/>
          <w:szCs w:val="24"/>
          <w:u w:val="single"/>
        </w:rPr>
        <w:t>SUBSTANCE USE AMONG</w:t>
      </w:r>
      <w:r w:rsidR="00313A4B">
        <w:rPr>
          <w:rStyle w:val="Strong"/>
          <w:rFonts w:ascii="Times New Roman" w:hAnsi="Times New Roman" w:cs="Times New Roman"/>
          <w:sz w:val="24"/>
          <w:szCs w:val="24"/>
          <w:u w:val="single"/>
        </w:rPr>
        <w:t xml:space="preserve"> GHANAIAN</w:t>
      </w:r>
      <w:r w:rsidR="006B35CA">
        <w:rPr>
          <w:rStyle w:val="Strong"/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092766">
        <w:rPr>
          <w:rStyle w:val="Strong"/>
          <w:rFonts w:ascii="Times New Roman" w:hAnsi="Times New Roman" w:cs="Times New Roman"/>
          <w:sz w:val="24"/>
          <w:szCs w:val="24"/>
          <w:u w:val="single"/>
        </w:rPr>
        <w:t>ADOLESCENTS IN SECONDARY EDUCATION: THE DETERMINANTS AND MEDICO-SOCIAL IMPLICATIONS</w:t>
      </w:r>
    </w:p>
    <w:p w14:paraId="00DBD466" w14:textId="7118B966" w:rsidR="00F11BA9" w:rsidRPr="00E64011" w:rsidRDefault="00F11BA9" w:rsidP="00F11BA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64011">
        <w:rPr>
          <w:rStyle w:val="fontstyle01"/>
        </w:rPr>
        <w:t>This questionnaire is to help</w:t>
      </w:r>
      <w:r w:rsidR="00FB63FE">
        <w:rPr>
          <w:rStyle w:val="fontstyle01"/>
        </w:rPr>
        <w:t xml:space="preserve"> us best</w:t>
      </w:r>
      <w:r w:rsidRPr="00E64011">
        <w:rPr>
          <w:rStyle w:val="fontstyle01"/>
        </w:rPr>
        <w:t xml:space="preserve"> understand the determinants and medico-social implications of substance </w:t>
      </w:r>
      <w:r w:rsidR="00092766">
        <w:rPr>
          <w:rStyle w:val="fontstyle01"/>
        </w:rPr>
        <w:t xml:space="preserve">use </w:t>
      </w:r>
      <w:r w:rsidRPr="00E64011">
        <w:rPr>
          <w:rStyle w:val="fontstyle01"/>
        </w:rPr>
        <w:t>among</w:t>
      </w:r>
      <w:r w:rsidR="00015FB5">
        <w:rPr>
          <w:rStyle w:val="fontstyle01"/>
        </w:rPr>
        <w:t xml:space="preserve"> Ghanaian </w:t>
      </w:r>
      <w:r w:rsidR="00092766">
        <w:rPr>
          <w:rStyle w:val="fontstyle01"/>
        </w:rPr>
        <w:t xml:space="preserve">adolescents </w:t>
      </w:r>
      <w:r w:rsidRPr="00E64011">
        <w:rPr>
          <w:rStyle w:val="fontstyle01"/>
        </w:rPr>
        <w:t xml:space="preserve">in </w:t>
      </w:r>
      <w:r w:rsidR="00092766">
        <w:rPr>
          <w:rStyle w:val="fontstyle01"/>
        </w:rPr>
        <w:t>secondary education</w:t>
      </w:r>
      <w:r w:rsidRPr="00E64011">
        <w:rPr>
          <w:rStyle w:val="fontstyle01"/>
        </w:rPr>
        <w:t>.</w:t>
      </w:r>
      <w:r w:rsidRPr="00E64011">
        <w:rPr>
          <w:rFonts w:ascii="Times New Roman" w:hAnsi="Times New Roman" w:cs="Times New Roman"/>
          <w:iCs/>
          <w:color w:val="000000"/>
          <w:sz w:val="24"/>
          <w:szCs w:val="24"/>
        </w:rPr>
        <w:br/>
      </w:r>
      <w:r w:rsidRPr="00E64011">
        <w:rPr>
          <w:rStyle w:val="fontstyle01"/>
        </w:rPr>
        <w:t>Your participation in the study is</w:t>
      </w:r>
      <w:r w:rsidR="00FB63FE">
        <w:rPr>
          <w:rStyle w:val="fontstyle01"/>
        </w:rPr>
        <w:t xml:space="preserve"> </w:t>
      </w:r>
      <w:r w:rsidRPr="00E64011">
        <w:rPr>
          <w:rStyle w:val="fontstyle01"/>
        </w:rPr>
        <w:t>voluntary</w:t>
      </w:r>
      <w:r w:rsidR="00FB63FE" w:rsidRPr="00FB63FE">
        <w:rPr>
          <w:rStyle w:val="fontstyle01"/>
        </w:rPr>
        <w:t>, and we assure you that all information collected </w:t>
      </w:r>
      <w:r w:rsidRPr="00E64011">
        <w:rPr>
          <w:rStyle w:val="fontstyle01"/>
        </w:rPr>
        <w:t>will remain confidential.</w:t>
      </w:r>
      <w:r w:rsidRPr="00E64011">
        <w:rPr>
          <w:rFonts w:ascii="Times New Roman" w:hAnsi="Times New Roman" w:cs="Times New Roman"/>
          <w:iCs/>
          <w:color w:val="000000"/>
          <w:sz w:val="24"/>
          <w:szCs w:val="24"/>
        </w:rPr>
        <w:br/>
      </w:r>
      <w:r w:rsidRPr="00E64011">
        <w:rPr>
          <w:rStyle w:val="fontstyle01"/>
        </w:rPr>
        <w:t>Please ask when you have a problem understanding a question.</w:t>
      </w:r>
    </w:p>
    <w:p w14:paraId="0C6FF78B" w14:textId="77777777" w:rsidR="00F11BA9" w:rsidRPr="00E64011" w:rsidRDefault="00F11BA9" w:rsidP="00F11BA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E784299" w14:textId="77777777" w:rsidR="00F11BA9" w:rsidRPr="00E64011" w:rsidRDefault="00F11BA9" w:rsidP="00F11BA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64011">
        <w:rPr>
          <w:rFonts w:ascii="Times New Roman" w:hAnsi="Times New Roman" w:cs="Times New Roman"/>
          <w:b/>
          <w:sz w:val="24"/>
          <w:szCs w:val="24"/>
          <w:u w:val="single"/>
        </w:rPr>
        <w:t>DEMOGRAPHIC BACKGROUND</w:t>
      </w:r>
    </w:p>
    <w:p w14:paraId="269FC847" w14:textId="77777777" w:rsidR="00F11BA9" w:rsidRPr="00E64011" w:rsidRDefault="00F11BA9" w:rsidP="00F11BA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What is your age? (In completed years): ……………………………………….</w:t>
      </w:r>
    </w:p>
    <w:p w14:paraId="5AD3221C" w14:textId="77777777" w:rsidR="00F11BA9" w:rsidRPr="00E64011" w:rsidRDefault="00F11BA9" w:rsidP="00F11BA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 xml:space="preserve">Sex/Gender: </w:t>
      </w:r>
      <w:r w:rsidRPr="00E64011">
        <w:rPr>
          <w:rFonts w:ascii="Times New Roman" w:hAnsi="Times New Roman" w:cs="Times New Roman"/>
          <w:sz w:val="24"/>
          <w:szCs w:val="24"/>
        </w:rPr>
        <w:tab/>
        <w:t>Male [  ]         Female [  ]</w:t>
      </w:r>
    </w:p>
    <w:p w14:paraId="70D06F99" w14:textId="77777777" w:rsidR="00F11BA9" w:rsidRPr="00E64011" w:rsidRDefault="00F11BA9" w:rsidP="00F11BA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Religion:    Christian [   ]   Muslim [   ]   Traditional [   ]    Others (pls specify)………</w:t>
      </w:r>
    </w:p>
    <w:p w14:paraId="07564236" w14:textId="77777777" w:rsidR="00F11BA9" w:rsidRPr="00E64011" w:rsidRDefault="00F11BA9" w:rsidP="00F11BA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Form:</w:t>
      </w:r>
      <w:r w:rsidRPr="00E64011">
        <w:rPr>
          <w:rFonts w:ascii="Times New Roman" w:hAnsi="Times New Roman" w:cs="Times New Roman"/>
          <w:sz w:val="24"/>
          <w:szCs w:val="24"/>
        </w:rPr>
        <w:tab/>
        <w:t xml:space="preserve"> SHS 1 [   ]    SHS 2 [   ]     SHS 3 [   ]</w:t>
      </w:r>
    </w:p>
    <w:p w14:paraId="1336CE63" w14:textId="77777777" w:rsidR="00F11BA9" w:rsidRPr="00E64011" w:rsidRDefault="00F11BA9" w:rsidP="00F11BA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Program of study:     General Science [   ]       General Arts [   ]        Business [   ]        Visual Arts [   ]     Technical [   ]       Home Economics [   ]      Others (pls specify)……</w:t>
      </w:r>
    </w:p>
    <w:p w14:paraId="38986B5B" w14:textId="77777777" w:rsidR="00F11BA9" w:rsidRPr="00E64011" w:rsidRDefault="00F11BA9" w:rsidP="00F11BA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 xml:space="preserve">Residential status: </w:t>
      </w:r>
      <w:r w:rsidRPr="00E64011">
        <w:rPr>
          <w:rFonts w:ascii="Times New Roman" w:hAnsi="Times New Roman" w:cs="Times New Roman"/>
          <w:sz w:val="24"/>
          <w:szCs w:val="24"/>
        </w:rPr>
        <w:tab/>
        <w:t xml:space="preserve"> Boarding [   ]         Day [   ]</w:t>
      </w:r>
    </w:p>
    <w:p w14:paraId="4A5B4F29" w14:textId="77777777" w:rsidR="00F11BA9" w:rsidRPr="00E64011" w:rsidRDefault="00F11BA9" w:rsidP="00F11BA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Who do you live with?       Both parents [   ]      Mother alone [   ]      Father alone [   ]   Relative [   ]       Parents and siblings [   ]         Self [   ]</w:t>
      </w:r>
    </w:p>
    <w:p w14:paraId="2BF8AE37" w14:textId="77777777" w:rsidR="00F11BA9" w:rsidRPr="00E64011" w:rsidRDefault="00F11BA9" w:rsidP="00F11BA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Mother’s religion:       Christian [  ]       Muslim [   ]         Traditional [   ]        Others (pls specify)…………</w:t>
      </w:r>
    </w:p>
    <w:p w14:paraId="7E40310B" w14:textId="77777777" w:rsidR="00F11BA9" w:rsidRPr="00E64011" w:rsidRDefault="00F11BA9" w:rsidP="00F11BA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Father’s religion:      Christian [   ]        Muslim [   ]       Traditional [   ]       Others (pls specify)………</w:t>
      </w:r>
    </w:p>
    <w:p w14:paraId="7FA6749E" w14:textId="114304A0" w:rsidR="00F11BA9" w:rsidRPr="00E64011" w:rsidRDefault="00F11BA9" w:rsidP="00F11BA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What is your parent’s/guardian’s occupation?       Petty trader [   ]       Farmer [   ]   Fisherman [   ]     Teacher [   ]          Doctor [   ]          Unemployed [   ]        Others (pls specify)…………</w:t>
      </w:r>
      <w:r w:rsidR="00811070" w:rsidRPr="00E64011">
        <w:rPr>
          <w:rFonts w:ascii="Times New Roman" w:hAnsi="Times New Roman" w:cs="Times New Roman"/>
          <w:sz w:val="24"/>
          <w:szCs w:val="24"/>
        </w:rPr>
        <w:t>….</w:t>
      </w:r>
    </w:p>
    <w:p w14:paraId="2FD4DAE5" w14:textId="77777777" w:rsidR="00F11BA9" w:rsidRPr="00E64011" w:rsidRDefault="00F11BA9" w:rsidP="00F11BA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Do you work apart from schooling?        Yes [   ]            No [   ]</w:t>
      </w:r>
    </w:p>
    <w:p w14:paraId="13DE42A9" w14:textId="77777777" w:rsidR="00F11BA9" w:rsidRPr="00E64011" w:rsidRDefault="00F11BA9" w:rsidP="00F11BA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On an average, how much do you use as pocket money?........................</w:t>
      </w:r>
    </w:p>
    <w:p w14:paraId="50AFFB1A" w14:textId="77777777" w:rsidR="00F11BA9" w:rsidRPr="00E64011" w:rsidRDefault="00F11BA9" w:rsidP="00F11BA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How many siblings do you have?             1-3 [   ]          4-5 [   ]         6-more [   ]</w:t>
      </w:r>
    </w:p>
    <w:p w14:paraId="0A40E6A5" w14:textId="77777777" w:rsidR="00F11BA9" w:rsidRPr="00E64011" w:rsidRDefault="00F11BA9" w:rsidP="00F11BA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lastRenderedPageBreak/>
        <w:t>What is the occupation of your siblings?       Fishing [   ]       Farming [   ]   Selling/Trading [   ]       Others (pls specify)………………</w:t>
      </w:r>
    </w:p>
    <w:p w14:paraId="76DD0561" w14:textId="77777777" w:rsidR="00F11BA9" w:rsidRPr="00E64011" w:rsidRDefault="00F11BA9" w:rsidP="00F11BA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What is your source of income?      Parents [   ]      Guardians [   ]         Gifts [   ]     Personal work [   ]</w:t>
      </w:r>
    </w:p>
    <w:p w14:paraId="18245858" w14:textId="77777777" w:rsidR="00F11BA9" w:rsidRPr="00E64011" w:rsidRDefault="00F11BA9" w:rsidP="00F11BA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55DF66B" w14:textId="4B4B6373" w:rsidR="00F11BA9" w:rsidRPr="00E64011" w:rsidRDefault="00F11BA9" w:rsidP="00F11BA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64011">
        <w:rPr>
          <w:rFonts w:ascii="Times New Roman" w:hAnsi="Times New Roman" w:cs="Times New Roman"/>
          <w:b/>
          <w:sz w:val="24"/>
          <w:szCs w:val="24"/>
          <w:u w:val="single"/>
        </w:rPr>
        <w:t>KNOWLEDGE O</w:t>
      </w:r>
      <w:r w:rsidR="00FB63FE">
        <w:rPr>
          <w:rFonts w:ascii="Times New Roman" w:hAnsi="Times New Roman" w:cs="Times New Roman"/>
          <w:b/>
          <w:sz w:val="24"/>
          <w:szCs w:val="24"/>
          <w:u w:val="single"/>
        </w:rPr>
        <w:t>F</w:t>
      </w:r>
      <w:r w:rsidRPr="00E64011">
        <w:rPr>
          <w:rFonts w:ascii="Times New Roman" w:hAnsi="Times New Roman" w:cs="Times New Roman"/>
          <w:b/>
          <w:sz w:val="24"/>
          <w:szCs w:val="24"/>
          <w:u w:val="single"/>
        </w:rPr>
        <w:t xml:space="preserve"> SUBSTANCES COMMONLY </w:t>
      </w:r>
      <w:r w:rsidR="00811070">
        <w:rPr>
          <w:rFonts w:ascii="Times New Roman" w:hAnsi="Times New Roman" w:cs="Times New Roman"/>
          <w:b/>
          <w:sz w:val="24"/>
          <w:szCs w:val="24"/>
          <w:u w:val="single"/>
        </w:rPr>
        <w:t>USED</w:t>
      </w:r>
    </w:p>
    <w:p w14:paraId="40C34787" w14:textId="704EB93B" w:rsidR="00F11BA9" w:rsidRPr="00E64011" w:rsidRDefault="00F11BA9" w:rsidP="00F11BA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What substances have you heard of before?       Alcohol [   ]         Heroin [   ]        Tobacco (cigarette) [   ]        Marijuana (wee) [   ]        Cocaine [   ]       Others (pls specify)…………</w:t>
      </w:r>
      <w:r w:rsidR="00811070" w:rsidRPr="00E64011">
        <w:rPr>
          <w:rFonts w:ascii="Times New Roman" w:hAnsi="Times New Roman" w:cs="Times New Roman"/>
          <w:sz w:val="24"/>
          <w:szCs w:val="24"/>
        </w:rPr>
        <w:t>….</w:t>
      </w:r>
    </w:p>
    <w:p w14:paraId="1E9BEC06" w14:textId="77777777" w:rsidR="00F11BA9" w:rsidRPr="00E64011" w:rsidRDefault="00F11BA9" w:rsidP="00F11BA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Have you seen any of these before?       Yes [   ]        No [   ]</w:t>
      </w:r>
    </w:p>
    <w:p w14:paraId="5EBA5DD2" w14:textId="01297493" w:rsidR="00F11BA9" w:rsidRPr="00E64011" w:rsidRDefault="00F11BA9" w:rsidP="00F11BA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If yes, which one?       Alcohol [   ]         Heroin [   ]         Tobacco (cigarette) [   ]      Marijuana (wee) [   ]        Cocaine [   ]        Others (pls specify)……………</w:t>
      </w:r>
      <w:r w:rsidR="00811070" w:rsidRPr="00E64011">
        <w:rPr>
          <w:rFonts w:ascii="Times New Roman" w:hAnsi="Times New Roman" w:cs="Times New Roman"/>
          <w:sz w:val="24"/>
          <w:szCs w:val="24"/>
        </w:rPr>
        <w:t>….</w:t>
      </w:r>
      <w:r w:rsidRPr="00E640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AE319C" w14:textId="432B2FC5" w:rsidR="00F11BA9" w:rsidRPr="00E64011" w:rsidRDefault="00F11BA9" w:rsidP="00F11BA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Have you used any of them before?       Yes [   ]       No [   ]   (</w:t>
      </w:r>
      <w:r w:rsidRPr="00E64011">
        <w:rPr>
          <w:rFonts w:ascii="Times New Roman" w:hAnsi="Times New Roman" w:cs="Times New Roman"/>
          <w:i/>
        </w:rPr>
        <w:t xml:space="preserve">If no, ignore </w:t>
      </w:r>
      <w:r w:rsidR="00FB63FE">
        <w:rPr>
          <w:rFonts w:ascii="Times New Roman" w:hAnsi="Times New Roman" w:cs="Times New Roman"/>
          <w:i/>
        </w:rPr>
        <w:t>the </w:t>
      </w:r>
      <w:r w:rsidRPr="00E64011">
        <w:rPr>
          <w:rFonts w:ascii="Times New Roman" w:hAnsi="Times New Roman" w:cs="Times New Roman"/>
          <w:i/>
        </w:rPr>
        <w:t>next question)</w:t>
      </w:r>
    </w:p>
    <w:p w14:paraId="6BB1EBDC" w14:textId="2B5F3488" w:rsidR="00F11BA9" w:rsidRPr="00E64011" w:rsidRDefault="00F11BA9" w:rsidP="00F11BA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If yes, which one?        Alcohol [   ]       Heroin [   ]        Tobacco (cigarette) [   ]     Marijuana (wee) [   ]         Cocaine [   ]       Others (pls specify)………………</w:t>
      </w:r>
      <w:r w:rsidR="00811070" w:rsidRPr="00E64011">
        <w:rPr>
          <w:rFonts w:ascii="Times New Roman" w:hAnsi="Times New Roman" w:cs="Times New Roman"/>
          <w:sz w:val="24"/>
          <w:szCs w:val="24"/>
        </w:rPr>
        <w:t>….</w:t>
      </w:r>
      <w:r w:rsidRPr="00E640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B24DFC" w14:textId="77777777" w:rsidR="00F11BA9" w:rsidRPr="00E64011" w:rsidRDefault="00F11BA9" w:rsidP="00F11BA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Do you know anyone who has used it before?        Yes [   ]         No [   ]</w:t>
      </w:r>
    </w:p>
    <w:p w14:paraId="0A668827" w14:textId="146A94AD" w:rsidR="00F11BA9" w:rsidRPr="00E64011" w:rsidRDefault="00F11BA9" w:rsidP="00F11BA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 xml:space="preserve">If yes, who is the person to you?       Friend [   ] </w:t>
      </w:r>
      <w:r w:rsidR="00FB63FE">
        <w:rPr>
          <w:rFonts w:ascii="Times New Roman" w:hAnsi="Times New Roman" w:cs="Times New Roman"/>
          <w:sz w:val="24"/>
          <w:szCs w:val="24"/>
        </w:rPr>
        <w:t>Schoolmate</w:t>
      </w:r>
      <w:r w:rsidRPr="00E64011">
        <w:rPr>
          <w:rFonts w:ascii="Times New Roman" w:hAnsi="Times New Roman" w:cs="Times New Roman"/>
          <w:sz w:val="24"/>
          <w:szCs w:val="24"/>
        </w:rPr>
        <w:t xml:space="preserve"> [   ]        Classmate [   ]    Parent [   ]        Relative [   ]        Neighbour [   ]        Teacher [   ]        Others (pls specify)…………</w:t>
      </w:r>
    </w:p>
    <w:p w14:paraId="1A81FE36" w14:textId="02FCAFF4" w:rsidR="00F11BA9" w:rsidRPr="00E64011" w:rsidRDefault="00F11BA9" w:rsidP="00F11BA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Which of the substances did</w:t>
      </w:r>
      <w:r w:rsidR="00734333">
        <w:rPr>
          <w:rFonts w:ascii="Times New Roman" w:hAnsi="Times New Roman" w:cs="Times New Roman"/>
          <w:sz w:val="24"/>
          <w:szCs w:val="24"/>
        </w:rPr>
        <w:t xml:space="preserve"> </w:t>
      </w:r>
      <w:r w:rsidRPr="00E64011">
        <w:rPr>
          <w:rFonts w:ascii="Times New Roman" w:hAnsi="Times New Roman" w:cs="Times New Roman"/>
          <w:sz w:val="24"/>
          <w:szCs w:val="24"/>
        </w:rPr>
        <w:t>the person use?        Alcohol [   ]         Heroin [   ]    Tobacco (cigarette) [   ]        Marijuana (wee) [   ]        Cocaine [   ]        Others (pls specify)…………</w:t>
      </w:r>
      <w:r w:rsidR="00811070" w:rsidRPr="00E64011">
        <w:rPr>
          <w:rFonts w:ascii="Times New Roman" w:hAnsi="Times New Roman" w:cs="Times New Roman"/>
          <w:sz w:val="24"/>
          <w:szCs w:val="24"/>
        </w:rPr>
        <w:t>….</w:t>
      </w:r>
    </w:p>
    <w:p w14:paraId="08022062" w14:textId="29CEA178" w:rsidR="00F11BA9" w:rsidRPr="00E64011" w:rsidRDefault="00F11BA9" w:rsidP="00F11BA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Do</w:t>
      </w:r>
      <w:r w:rsidR="00734333">
        <w:rPr>
          <w:rFonts w:ascii="Times New Roman" w:hAnsi="Times New Roman" w:cs="Times New Roman"/>
          <w:sz w:val="24"/>
          <w:szCs w:val="24"/>
        </w:rPr>
        <w:t>es</w:t>
      </w:r>
      <w:r w:rsidRPr="00E64011">
        <w:rPr>
          <w:rFonts w:ascii="Times New Roman" w:hAnsi="Times New Roman" w:cs="Times New Roman"/>
          <w:sz w:val="24"/>
          <w:szCs w:val="24"/>
        </w:rPr>
        <w:t xml:space="preserve"> </w:t>
      </w:r>
      <w:r w:rsidR="00734333">
        <w:rPr>
          <w:rFonts w:ascii="Times New Roman" w:hAnsi="Times New Roman" w:cs="Times New Roman"/>
          <w:sz w:val="24"/>
          <w:szCs w:val="24"/>
        </w:rPr>
        <w:t xml:space="preserve">the </w:t>
      </w:r>
      <w:r w:rsidRPr="00E64011">
        <w:rPr>
          <w:rFonts w:ascii="Times New Roman" w:hAnsi="Times New Roman" w:cs="Times New Roman"/>
          <w:sz w:val="24"/>
          <w:szCs w:val="24"/>
        </w:rPr>
        <w:t>person still use the drug?        Yes [   ]          No [   ]</w:t>
      </w:r>
    </w:p>
    <w:p w14:paraId="54A0FD02" w14:textId="5F03396B" w:rsidR="00F11BA9" w:rsidRPr="00E64011" w:rsidRDefault="00F11BA9" w:rsidP="00F11BA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If yes, which one?         Alcohol [   ]        Heroin [   ]        Tobacco (cigarette) [   ]      Marijuana (wee) [   ]          Cocaine [   ]         Others (pls specify)…………</w:t>
      </w:r>
    </w:p>
    <w:p w14:paraId="3F17126A" w14:textId="429BEC17" w:rsidR="00F11BA9" w:rsidRPr="00E64011" w:rsidRDefault="00F11BA9" w:rsidP="00F11BA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At what age did you</w:t>
      </w:r>
      <w:r w:rsidR="00734333">
        <w:rPr>
          <w:rFonts w:ascii="Times New Roman" w:hAnsi="Times New Roman" w:cs="Times New Roman"/>
          <w:sz w:val="24"/>
          <w:szCs w:val="24"/>
        </w:rPr>
        <w:t xml:space="preserve"> </w:t>
      </w:r>
      <w:r w:rsidRPr="00E64011">
        <w:rPr>
          <w:rFonts w:ascii="Times New Roman" w:hAnsi="Times New Roman" w:cs="Times New Roman"/>
          <w:sz w:val="24"/>
          <w:szCs w:val="24"/>
        </w:rPr>
        <w:t>first use the substance?        10-12yrs [   ]      13-15yrs [   ]   16-18yrs [   ]         Others (pls specify)…………</w:t>
      </w:r>
      <w:r w:rsidR="00811070" w:rsidRPr="00E64011">
        <w:rPr>
          <w:rFonts w:ascii="Times New Roman" w:hAnsi="Times New Roman" w:cs="Times New Roman"/>
          <w:sz w:val="24"/>
          <w:szCs w:val="24"/>
        </w:rPr>
        <w:t>….</w:t>
      </w:r>
    </w:p>
    <w:p w14:paraId="732A3A6E" w14:textId="3A0BC5D2" w:rsidR="00F11BA9" w:rsidRPr="00E64011" w:rsidRDefault="00F11BA9" w:rsidP="00F11BA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Who introduced you</w:t>
      </w:r>
      <w:r w:rsidR="00734333">
        <w:rPr>
          <w:rFonts w:ascii="Times New Roman" w:hAnsi="Times New Roman" w:cs="Times New Roman"/>
          <w:sz w:val="24"/>
          <w:szCs w:val="24"/>
        </w:rPr>
        <w:t xml:space="preserve"> </w:t>
      </w:r>
      <w:r w:rsidRPr="00E64011">
        <w:rPr>
          <w:rFonts w:ascii="Times New Roman" w:hAnsi="Times New Roman" w:cs="Times New Roman"/>
          <w:sz w:val="24"/>
          <w:szCs w:val="24"/>
        </w:rPr>
        <w:t xml:space="preserve">to the substance?     Friend(s) [   ]      Family member [   ]   Myself [   ]        Drug pushers [   ]        </w:t>
      </w:r>
      <w:r w:rsidR="00811070">
        <w:rPr>
          <w:rFonts w:ascii="Times New Roman" w:hAnsi="Times New Roman" w:cs="Times New Roman"/>
          <w:sz w:val="24"/>
          <w:szCs w:val="24"/>
        </w:rPr>
        <w:t xml:space="preserve">Social </w:t>
      </w:r>
      <w:r w:rsidRPr="00E64011">
        <w:rPr>
          <w:rFonts w:ascii="Times New Roman" w:hAnsi="Times New Roman" w:cs="Times New Roman"/>
          <w:sz w:val="24"/>
          <w:szCs w:val="24"/>
        </w:rPr>
        <w:t>Media [   ]          Others (please specify)…………</w:t>
      </w:r>
    </w:p>
    <w:p w14:paraId="36108A91" w14:textId="2969B6DB" w:rsidR="00F11BA9" w:rsidRPr="00E64011" w:rsidRDefault="00F11BA9" w:rsidP="00F11BA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Do you</w:t>
      </w:r>
      <w:r w:rsidR="00734333">
        <w:rPr>
          <w:rFonts w:ascii="Times New Roman" w:hAnsi="Times New Roman" w:cs="Times New Roman"/>
          <w:sz w:val="24"/>
          <w:szCs w:val="24"/>
        </w:rPr>
        <w:t xml:space="preserve"> </w:t>
      </w:r>
      <w:r w:rsidRPr="00E64011">
        <w:rPr>
          <w:rFonts w:ascii="Times New Roman" w:hAnsi="Times New Roman" w:cs="Times New Roman"/>
          <w:sz w:val="24"/>
          <w:szCs w:val="24"/>
        </w:rPr>
        <w:t>take more at home or school?       Home [   ]     School [   ]     Both [   ]</w:t>
      </w:r>
    </w:p>
    <w:p w14:paraId="37EE32F8" w14:textId="25D7702A" w:rsidR="00F11BA9" w:rsidRPr="00E64011" w:rsidRDefault="00F11BA9" w:rsidP="00F11BA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In the past, have you</w:t>
      </w:r>
      <w:r w:rsidR="00734333">
        <w:rPr>
          <w:rFonts w:ascii="Times New Roman" w:hAnsi="Times New Roman" w:cs="Times New Roman"/>
          <w:sz w:val="24"/>
          <w:szCs w:val="24"/>
        </w:rPr>
        <w:t xml:space="preserve"> </w:t>
      </w:r>
      <w:r w:rsidRPr="00E64011">
        <w:rPr>
          <w:rFonts w:ascii="Times New Roman" w:hAnsi="Times New Roman" w:cs="Times New Roman"/>
          <w:sz w:val="24"/>
          <w:szCs w:val="24"/>
        </w:rPr>
        <w:t>caused harm to anyone under the influence of some drugs?         Yes [   ]         No [   ]</w:t>
      </w:r>
    </w:p>
    <w:p w14:paraId="48263294" w14:textId="77777777" w:rsidR="00F11BA9" w:rsidRPr="00E64011" w:rsidRDefault="00F11BA9" w:rsidP="00F11BA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C6F3379" w14:textId="6B49B446" w:rsidR="00F11BA9" w:rsidRPr="00E64011" w:rsidRDefault="00F11BA9" w:rsidP="00F11BA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64011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RISK AND PROTECTIVE FACTORS FOR SUBSTANCE USE</w:t>
      </w:r>
    </w:p>
    <w:p w14:paraId="5116B5BF" w14:textId="0E5CB355" w:rsidR="00F11BA9" w:rsidRPr="00E64011" w:rsidRDefault="00F11BA9" w:rsidP="00F11BA9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Do you</w:t>
      </w:r>
      <w:r w:rsidR="00734333">
        <w:rPr>
          <w:rFonts w:ascii="Times New Roman" w:hAnsi="Times New Roman" w:cs="Times New Roman"/>
          <w:sz w:val="24"/>
          <w:szCs w:val="24"/>
        </w:rPr>
        <w:t xml:space="preserve"> </w:t>
      </w:r>
      <w:r w:rsidRPr="00E64011">
        <w:rPr>
          <w:rFonts w:ascii="Times New Roman" w:hAnsi="Times New Roman" w:cs="Times New Roman"/>
          <w:sz w:val="24"/>
          <w:szCs w:val="24"/>
        </w:rPr>
        <w:t>have any reasons for using the substances?         Yes [   ]          No [   ]</w:t>
      </w:r>
    </w:p>
    <w:p w14:paraId="6F4745E9" w14:textId="3FA01D41" w:rsidR="00F11BA9" w:rsidRPr="00E64011" w:rsidRDefault="00F11BA9" w:rsidP="00F11BA9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If yes, what is the main reason?</w:t>
      </w:r>
      <w:r w:rsidR="00811070">
        <w:rPr>
          <w:rFonts w:ascii="Times New Roman" w:hAnsi="Times New Roman" w:cs="Times New Roman"/>
          <w:sz w:val="24"/>
          <w:szCs w:val="24"/>
        </w:rPr>
        <w:tab/>
      </w:r>
      <w:r w:rsidRPr="00E64011">
        <w:rPr>
          <w:rFonts w:ascii="Times New Roman" w:hAnsi="Times New Roman" w:cs="Times New Roman"/>
          <w:sz w:val="24"/>
          <w:szCs w:val="24"/>
        </w:rPr>
        <w:t>Just enjoy the feeling [   ]       To cope with stress [   ]       To be like my friends [   ]       To improve learning [   ]         Others (pls specify)……………….</w:t>
      </w:r>
    </w:p>
    <w:p w14:paraId="1C520092" w14:textId="590A16AC" w:rsidR="00F11BA9" w:rsidRPr="00E64011" w:rsidRDefault="00F11BA9" w:rsidP="00F11BA9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Through what means do you</w:t>
      </w:r>
      <w:r w:rsidR="00734333">
        <w:rPr>
          <w:rFonts w:ascii="Times New Roman" w:hAnsi="Times New Roman" w:cs="Times New Roman"/>
          <w:sz w:val="24"/>
          <w:szCs w:val="24"/>
        </w:rPr>
        <w:t xml:space="preserve"> </w:t>
      </w:r>
      <w:r w:rsidRPr="00E64011">
        <w:rPr>
          <w:rFonts w:ascii="Times New Roman" w:hAnsi="Times New Roman" w:cs="Times New Roman"/>
          <w:sz w:val="24"/>
          <w:szCs w:val="24"/>
        </w:rPr>
        <w:t>take it?            Inject [   ]              Sniff [   ]             Add to food [   ]          Smoke [   ]          Others (pls specify)………………</w:t>
      </w:r>
      <w:r w:rsidR="00811070" w:rsidRPr="00E64011">
        <w:rPr>
          <w:rFonts w:ascii="Times New Roman" w:hAnsi="Times New Roman" w:cs="Times New Roman"/>
          <w:sz w:val="24"/>
          <w:szCs w:val="24"/>
        </w:rPr>
        <w:t>….</w:t>
      </w:r>
    </w:p>
    <w:p w14:paraId="10EC9D82" w14:textId="3F301212" w:rsidR="00F11BA9" w:rsidRPr="00E64011" w:rsidRDefault="00F11BA9" w:rsidP="00F11BA9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Why did you</w:t>
      </w:r>
      <w:r w:rsidR="00734333">
        <w:rPr>
          <w:rFonts w:ascii="Times New Roman" w:hAnsi="Times New Roman" w:cs="Times New Roman"/>
          <w:sz w:val="24"/>
          <w:szCs w:val="24"/>
        </w:rPr>
        <w:t xml:space="preserve"> </w:t>
      </w:r>
      <w:r w:rsidRPr="00E64011">
        <w:rPr>
          <w:rFonts w:ascii="Times New Roman" w:hAnsi="Times New Roman" w:cs="Times New Roman"/>
          <w:sz w:val="24"/>
          <w:szCs w:val="24"/>
        </w:rPr>
        <w:t xml:space="preserve">take your first substance?         Curiosity [   ]          Parents or relatives offer [   ]     Friends encouraged me [   ]        To get away from my problems [   ]    </w:t>
      </w:r>
    </w:p>
    <w:p w14:paraId="5CB83F65" w14:textId="6F7F7C3C" w:rsidR="00F11BA9" w:rsidRPr="00E64011" w:rsidRDefault="00F11BA9" w:rsidP="00F11BA9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>How can substance use be reduced</w:t>
      </w:r>
      <w:r w:rsidR="00734333">
        <w:rPr>
          <w:rFonts w:ascii="Times New Roman" w:hAnsi="Times New Roman" w:cs="Times New Roman"/>
          <w:sz w:val="24"/>
          <w:szCs w:val="24"/>
        </w:rPr>
        <w:t xml:space="preserve"> </w:t>
      </w:r>
      <w:r w:rsidRPr="00E64011">
        <w:rPr>
          <w:rFonts w:ascii="Times New Roman" w:hAnsi="Times New Roman" w:cs="Times New Roman"/>
          <w:sz w:val="24"/>
          <w:szCs w:val="24"/>
        </w:rPr>
        <w:t>in schools?            Carrying out schools-and communities-based educational campaigns [   ]           Enhancing social workers’ ability to raise awareness and detect early signs of addiction [   ]         Implementing CCTV systems in schools [   ]            Involving religious bodies [   ]     Others (pls specify)…………………………. (</w:t>
      </w:r>
      <w:r w:rsidRPr="00E64011">
        <w:rPr>
          <w:rFonts w:ascii="Times New Roman" w:hAnsi="Times New Roman" w:cs="Times New Roman"/>
          <w:i/>
        </w:rPr>
        <w:t>tick as many as known)</w:t>
      </w:r>
    </w:p>
    <w:p w14:paraId="2364DA83" w14:textId="77777777" w:rsidR="00F11BA9" w:rsidRPr="00E64011" w:rsidRDefault="00F11BA9" w:rsidP="00F11BA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F1F9EBE" w14:textId="5AD33539" w:rsidR="00F11BA9" w:rsidRPr="00E64011" w:rsidRDefault="00F11BA9" w:rsidP="00F11BA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64011">
        <w:rPr>
          <w:rFonts w:ascii="Times New Roman" w:hAnsi="Times New Roman" w:cs="Times New Roman"/>
          <w:b/>
          <w:sz w:val="24"/>
          <w:szCs w:val="24"/>
          <w:u w:val="single"/>
        </w:rPr>
        <w:t>IMPLICATIONS OF THE SUBSTANCE USE</w:t>
      </w:r>
    </w:p>
    <w:p w14:paraId="2B19BFFB" w14:textId="4F5A980E" w:rsidR="00F11BA9" w:rsidRPr="00E64011" w:rsidRDefault="00F11BA9" w:rsidP="00F11BA9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 xml:space="preserve">Unable to do homework or study for a test:         </w:t>
      </w:r>
      <w:r w:rsidR="00840629">
        <w:rPr>
          <w:rFonts w:ascii="Times New Roman" w:hAnsi="Times New Roman" w:cs="Times New Roman"/>
          <w:sz w:val="24"/>
          <w:szCs w:val="24"/>
        </w:rPr>
        <w:t>Yes</w:t>
      </w:r>
      <w:r w:rsidRPr="00E64011">
        <w:rPr>
          <w:rFonts w:ascii="Times New Roman" w:hAnsi="Times New Roman" w:cs="Times New Roman"/>
          <w:sz w:val="24"/>
          <w:szCs w:val="24"/>
        </w:rPr>
        <w:t xml:space="preserve"> [   ]           </w:t>
      </w:r>
      <w:r w:rsidR="00840629">
        <w:rPr>
          <w:rFonts w:ascii="Times New Roman" w:hAnsi="Times New Roman" w:cs="Times New Roman"/>
          <w:sz w:val="24"/>
          <w:szCs w:val="24"/>
        </w:rPr>
        <w:t xml:space="preserve">No </w:t>
      </w:r>
      <w:r w:rsidRPr="00E64011">
        <w:rPr>
          <w:rFonts w:ascii="Times New Roman" w:hAnsi="Times New Roman" w:cs="Times New Roman"/>
          <w:sz w:val="24"/>
          <w:szCs w:val="24"/>
        </w:rPr>
        <w:t xml:space="preserve">[   </w:t>
      </w:r>
      <w:r w:rsidR="00840629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15E6DBD3" w14:textId="2D69CFEE" w:rsidR="00F11BA9" w:rsidRPr="00E64011" w:rsidRDefault="00F11BA9" w:rsidP="00F11BA9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 xml:space="preserve">Got into a fight with other people (friends, relatives, strangers):             </w:t>
      </w:r>
      <w:r w:rsidR="00840629">
        <w:rPr>
          <w:rFonts w:ascii="Times New Roman" w:hAnsi="Times New Roman" w:cs="Times New Roman"/>
          <w:sz w:val="24"/>
          <w:szCs w:val="24"/>
        </w:rPr>
        <w:t>Yes</w:t>
      </w:r>
      <w:r w:rsidRPr="00E64011">
        <w:rPr>
          <w:rFonts w:ascii="Times New Roman" w:hAnsi="Times New Roman" w:cs="Times New Roman"/>
          <w:sz w:val="24"/>
          <w:szCs w:val="24"/>
        </w:rPr>
        <w:t xml:space="preserve"> [   ]</w:t>
      </w:r>
      <w:r w:rsidR="00840629">
        <w:rPr>
          <w:rFonts w:ascii="Times New Roman" w:hAnsi="Times New Roman" w:cs="Times New Roman"/>
          <w:sz w:val="24"/>
          <w:szCs w:val="24"/>
        </w:rPr>
        <w:tab/>
        <w:t>No</w:t>
      </w:r>
      <w:r w:rsidRPr="00E64011">
        <w:rPr>
          <w:rFonts w:ascii="Times New Roman" w:hAnsi="Times New Roman" w:cs="Times New Roman"/>
          <w:sz w:val="24"/>
          <w:szCs w:val="24"/>
        </w:rPr>
        <w:t xml:space="preserve"> [   ]</w:t>
      </w:r>
      <w:r w:rsidR="008406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1DB295" w14:textId="4122FE15" w:rsidR="00F11BA9" w:rsidRPr="00E64011" w:rsidRDefault="00F11BA9" w:rsidP="00F11BA9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 xml:space="preserve">Caused shame and embarrassment to someone:            </w:t>
      </w:r>
      <w:r w:rsidR="00840629">
        <w:rPr>
          <w:rFonts w:ascii="Times New Roman" w:hAnsi="Times New Roman" w:cs="Times New Roman"/>
          <w:sz w:val="24"/>
          <w:szCs w:val="24"/>
        </w:rPr>
        <w:t>Yes</w:t>
      </w:r>
      <w:r w:rsidRPr="00E64011">
        <w:rPr>
          <w:rFonts w:ascii="Times New Roman" w:hAnsi="Times New Roman" w:cs="Times New Roman"/>
          <w:sz w:val="24"/>
          <w:szCs w:val="24"/>
        </w:rPr>
        <w:t xml:space="preserve"> [   ]</w:t>
      </w:r>
      <w:r w:rsidR="00840629">
        <w:rPr>
          <w:rFonts w:ascii="Times New Roman" w:hAnsi="Times New Roman" w:cs="Times New Roman"/>
          <w:sz w:val="24"/>
          <w:szCs w:val="24"/>
        </w:rPr>
        <w:tab/>
        <w:t xml:space="preserve">No </w:t>
      </w:r>
      <w:r w:rsidRPr="00E64011">
        <w:rPr>
          <w:rFonts w:ascii="Times New Roman" w:hAnsi="Times New Roman" w:cs="Times New Roman"/>
          <w:sz w:val="24"/>
          <w:szCs w:val="24"/>
        </w:rPr>
        <w:t>[   ]</w:t>
      </w:r>
      <w:r w:rsidR="008406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58E873" w14:textId="6B9152D1" w:rsidR="00F11BA9" w:rsidRPr="00E64011" w:rsidRDefault="00F11BA9" w:rsidP="00F11BA9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 xml:space="preserve">Neglected duties and responsibilities:         </w:t>
      </w:r>
      <w:r w:rsidR="00840629">
        <w:rPr>
          <w:rFonts w:ascii="Times New Roman" w:hAnsi="Times New Roman" w:cs="Times New Roman"/>
          <w:sz w:val="24"/>
          <w:szCs w:val="24"/>
        </w:rPr>
        <w:t xml:space="preserve">Yes </w:t>
      </w:r>
      <w:r w:rsidRPr="00E64011">
        <w:rPr>
          <w:rFonts w:ascii="Times New Roman" w:hAnsi="Times New Roman" w:cs="Times New Roman"/>
          <w:sz w:val="24"/>
          <w:szCs w:val="24"/>
        </w:rPr>
        <w:t xml:space="preserve">[   ]         </w:t>
      </w:r>
      <w:r w:rsidR="00840629">
        <w:rPr>
          <w:rFonts w:ascii="Times New Roman" w:hAnsi="Times New Roman" w:cs="Times New Roman"/>
          <w:sz w:val="24"/>
          <w:szCs w:val="24"/>
        </w:rPr>
        <w:t xml:space="preserve">No </w:t>
      </w:r>
      <w:r w:rsidRPr="00E64011">
        <w:rPr>
          <w:rFonts w:ascii="Times New Roman" w:hAnsi="Times New Roman" w:cs="Times New Roman"/>
          <w:sz w:val="24"/>
          <w:szCs w:val="24"/>
        </w:rPr>
        <w:t>[   ]</w:t>
      </w:r>
      <w:r w:rsidR="008406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DA7A51" w14:textId="61882C92" w:rsidR="00F11BA9" w:rsidRPr="00E64011" w:rsidRDefault="00F11BA9" w:rsidP="00F11BA9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 xml:space="preserve">Shun by friends and relatives:           </w:t>
      </w:r>
      <w:r w:rsidR="00840629">
        <w:rPr>
          <w:rFonts w:ascii="Times New Roman" w:hAnsi="Times New Roman" w:cs="Times New Roman"/>
          <w:sz w:val="24"/>
          <w:szCs w:val="24"/>
        </w:rPr>
        <w:t xml:space="preserve">Yes </w:t>
      </w:r>
      <w:r w:rsidRPr="00E64011">
        <w:rPr>
          <w:rFonts w:ascii="Times New Roman" w:hAnsi="Times New Roman" w:cs="Times New Roman"/>
          <w:sz w:val="24"/>
          <w:szCs w:val="24"/>
        </w:rPr>
        <w:t xml:space="preserve">[   ]            </w:t>
      </w:r>
      <w:r w:rsidR="00840629">
        <w:rPr>
          <w:rFonts w:ascii="Times New Roman" w:hAnsi="Times New Roman" w:cs="Times New Roman"/>
          <w:sz w:val="24"/>
          <w:szCs w:val="24"/>
        </w:rPr>
        <w:t xml:space="preserve">No </w:t>
      </w:r>
      <w:r w:rsidRPr="00E64011">
        <w:rPr>
          <w:rFonts w:ascii="Times New Roman" w:hAnsi="Times New Roman" w:cs="Times New Roman"/>
          <w:sz w:val="24"/>
          <w:szCs w:val="24"/>
        </w:rPr>
        <w:t>[   ]</w:t>
      </w:r>
      <w:r w:rsidR="008406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933689" w14:textId="6A6CAC13" w:rsidR="00F11BA9" w:rsidRPr="00E64011" w:rsidRDefault="00F11BA9" w:rsidP="00F11BA9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 xml:space="preserve">Missed a day at school:               </w:t>
      </w:r>
      <w:r w:rsidR="00840629">
        <w:rPr>
          <w:rFonts w:ascii="Times New Roman" w:hAnsi="Times New Roman" w:cs="Times New Roman"/>
          <w:sz w:val="24"/>
          <w:szCs w:val="24"/>
        </w:rPr>
        <w:t>Yes</w:t>
      </w:r>
      <w:r w:rsidRPr="00E64011">
        <w:rPr>
          <w:rFonts w:ascii="Times New Roman" w:hAnsi="Times New Roman" w:cs="Times New Roman"/>
          <w:sz w:val="24"/>
          <w:szCs w:val="24"/>
        </w:rPr>
        <w:t xml:space="preserve"> [   ]                 </w:t>
      </w:r>
      <w:r w:rsidR="00840629">
        <w:rPr>
          <w:rFonts w:ascii="Times New Roman" w:hAnsi="Times New Roman" w:cs="Times New Roman"/>
          <w:sz w:val="24"/>
          <w:szCs w:val="24"/>
        </w:rPr>
        <w:t xml:space="preserve">No </w:t>
      </w:r>
      <w:r w:rsidRPr="00E64011">
        <w:rPr>
          <w:rFonts w:ascii="Times New Roman" w:hAnsi="Times New Roman" w:cs="Times New Roman"/>
          <w:sz w:val="24"/>
          <w:szCs w:val="24"/>
        </w:rPr>
        <w:t>[   ]</w:t>
      </w:r>
      <w:r w:rsidR="008406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6EBED6" w14:textId="211C814B" w:rsidR="00811070" w:rsidRDefault="00F11BA9" w:rsidP="0081107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4011">
        <w:rPr>
          <w:rFonts w:ascii="Times New Roman" w:hAnsi="Times New Roman" w:cs="Times New Roman"/>
          <w:sz w:val="24"/>
          <w:szCs w:val="24"/>
        </w:rPr>
        <w:t xml:space="preserve">What are some medical consequences of substance use?         Psychosis [   ]     Stroke [   ]         Lung disease [   ]              Heart disease [   ]             Cancer [   ]        Mental illness [   ]         HIV/AIDS [   ]             Hepatitis [   ]             Premature death [   ]         Others (pls specify)………. </w:t>
      </w:r>
    </w:p>
    <w:p w14:paraId="752E2997" w14:textId="004E1226" w:rsidR="00811070" w:rsidRDefault="00F11BA9" w:rsidP="0081107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1070">
        <w:rPr>
          <w:rFonts w:ascii="Times New Roman" w:hAnsi="Times New Roman" w:cs="Times New Roman"/>
          <w:sz w:val="24"/>
          <w:szCs w:val="24"/>
        </w:rPr>
        <w:t>Generally, what effects do substances have on the person?          Tiredness [   ] Sickness [   ]           Bad temper [   ]           Fear [   ]           Disturbed sleep [   ]            Failure to do well at school/work [   ]</w:t>
      </w:r>
      <w:r w:rsidR="0081107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566CD4" w14:textId="77777777" w:rsidR="00811070" w:rsidRDefault="00F11BA9" w:rsidP="0081107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1070">
        <w:rPr>
          <w:rFonts w:ascii="Times New Roman" w:hAnsi="Times New Roman" w:cs="Times New Roman"/>
          <w:sz w:val="24"/>
          <w:szCs w:val="24"/>
        </w:rPr>
        <w:lastRenderedPageBreak/>
        <w:t>What effects do you think substances have on the family?         Breakdown in family relationships [   ]         Sickness [   ]           Disgrace [   ]          Loss of trust in child [   ]      Worry/fear [   ]</w:t>
      </w:r>
      <w:r w:rsidR="0081107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89695B" w14:textId="77777777" w:rsidR="00811070" w:rsidRDefault="00F11BA9" w:rsidP="0081107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1070">
        <w:rPr>
          <w:rFonts w:ascii="Times New Roman" w:hAnsi="Times New Roman" w:cs="Times New Roman"/>
          <w:sz w:val="24"/>
          <w:szCs w:val="24"/>
        </w:rPr>
        <w:t>What effects do you think substances have on the community?          Crime/Violence [   ]     Road accidents [   ]       Breakdown in work relationship [   ]        Reduce productivity [   ]</w:t>
      </w:r>
      <w:r w:rsidR="0081107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AF47DC" w14:textId="47E13F34" w:rsidR="00811070" w:rsidRDefault="00F11BA9" w:rsidP="0081107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1070">
        <w:rPr>
          <w:rFonts w:ascii="Times New Roman" w:hAnsi="Times New Roman" w:cs="Times New Roman"/>
          <w:sz w:val="24"/>
          <w:szCs w:val="24"/>
        </w:rPr>
        <w:t>Are you aware that possession and use of substances</w:t>
      </w:r>
      <w:r w:rsidR="00FB63FE">
        <w:rPr>
          <w:rFonts w:ascii="Times New Roman" w:hAnsi="Times New Roman" w:cs="Times New Roman"/>
          <w:sz w:val="24"/>
          <w:szCs w:val="24"/>
        </w:rPr>
        <w:t>,</w:t>
      </w:r>
      <w:r w:rsidRPr="00811070">
        <w:rPr>
          <w:rFonts w:ascii="Times New Roman" w:hAnsi="Times New Roman" w:cs="Times New Roman"/>
          <w:sz w:val="24"/>
          <w:szCs w:val="24"/>
        </w:rPr>
        <w:t xml:space="preserve"> specifically narcotic drugs/illicit drugs</w:t>
      </w:r>
      <w:r w:rsidR="00FB63FE">
        <w:rPr>
          <w:rFonts w:ascii="Times New Roman" w:hAnsi="Times New Roman" w:cs="Times New Roman"/>
          <w:sz w:val="24"/>
          <w:szCs w:val="24"/>
        </w:rPr>
        <w:t>,</w:t>
      </w:r>
      <w:r w:rsidRPr="00811070">
        <w:rPr>
          <w:rFonts w:ascii="Times New Roman" w:hAnsi="Times New Roman" w:cs="Times New Roman"/>
          <w:sz w:val="24"/>
          <w:szCs w:val="24"/>
        </w:rPr>
        <w:t xml:space="preserve"> in Ghana is an offence?             Yes [   ]          No [   ]</w:t>
      </w:r>
      <w:r w:rsidR="0081107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E92ABE" w14:textId="2737103A" w:rsidR="00811070" w:rsidRDefault="00F11BA9" w:rsidP="0081107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1070">
        <w:rPr>
          <w:rFonts w:ascii="Times New Roman" w:hAnsi="Times New Roman" w:cs="Times New Roman"/>
          <w:sz w:val="24"/>
          <w:szCs w:val="24"/>
        </w:rPr>
        <w:t>If you have not used any narcotic substances before, do you feel the urge to use t</w:t>
      </w:r>
      <w:r w:rsidR="00FB63FE">
        <w:rPr>
          <w:rFonts w:ascii="Times New Roman" w:hAnsi="Times New Roman" w:cs="Times New Roman"/>
          <w:sz w:val="24"/>
          <w:szCs w:val="24"/>
        </w:rPr>
        <w:t>hem</w:t>
      </w:r>
      <w:r w:rsidRPr="00811070">
        <w:rPr>
          <w:rFonts w:ascii="Times New Roman" w:hAnsi="Times New Roman" w:cs="Times New Roman"/>
          <w:sz w:val="24"/>
          <w:szCs w:val="24"/>
        </w:rPr>
        <w:t>?       Yes [   ]           No [   ]</w:t>
      </w:r>
      <w:r w:rsidR="0081107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C39A0D" w14:textId="48C5E70F" w:rsidR="00811070" w:rsidRDefault="00F11BA9" w:rsidP="0081107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1070">
        <w:rPr>
          <w:rFonts w:ascii="Times New Roman" w:hAnsi="Times New Roman" w:cs="Times New Roman"/>
          <w:sz w:val="24"/>
          <w:szCs w:val="24"/>
        </w:rPr>
        <w:t>Do you feel addicted to any of the substance</w:t>
      </w:r>
      <w:r w:rsidR="00FB63FE">
        <w:rPr>
          <w:rFonts w:ascii="Times New Roman" w:hAnsi="Times New Roman" w:cs="Times New Roman"/>
          <w:sz w:val="24"/>
          <w:szCs w:val="24"/>
        </w:rPr>
        <w:t>s</w:t>
      </w:r>
      <w:r w:rsidRPr="00811070">
        <w:rPr>
          <w:rFonts w:ascii="Times New Roman" w:hAnsi="Times New Roman" w:cs="Times New Roman"/>
          <w:sz w:val="24"/>
          <w:szCs w:val="24"/>
        </w:rPr>
        <w:t>?         Yes [   ]          No [   ]</w:t>
      </w:r>
      <w:r w:rsidR="0081107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45D3DC" w14:textId="1A049D2C" w:rsidR="00F11BA9" w:rsidRPr="00811070" w:rsidRDefault="00F11BA9" w:rsidP="0081107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1070">
        <w:rPr>
          <w:rFonts w:ascii="Times New Roman" w:hAnsi="Times New Roman" w:cs="Times New Roman"/>
          <w:sz w:val="24"/>
          <w:szCs w:val="24"/>
        </w:rPr>
        <w:t xml:space="preserve">Will you be willing to be helped if </w:t>
      </w:r>
      <w:r w:rsidR="00FB63FE">
        <w:rPr>
          <w:rFonts w:ascii="Times New Roman" w:hAnsi="Times New Roman" w:cs="Times New Roman"/>
          <w:sz w:val="24"/>
          <w:szCs w:val="24"/>
        </w:rPr>
        <w:t>you are </w:t>
      </w:r>
      <w:r w:rsidRPr="00811070">
        <w:rPr>
          <w:rFonts w:ascii="Times New Roman" w:hAnsi="Times New Roman" w:cs="Times New Roman"/>
          <w:sz w:val="24"/>
          <w:szCs w:val="24"/>
        </w:rPr>
        <w:t>addicted to any substance?       Yes [   ]        No [   ]</w:t>
      </w:r>
    </w:p>
    <w:p w14:paraId="71DD8F50" w14:textId="77777777" w:rsidR="00F11BA9" w:rsidRPr="00E64011" w:rsidRDefault="00F11BA9" w:rsidP="00F11B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F2E263" w14:textId="3841B1D3" w:rsidR="00A12D9C" w:rsidRPr="00F11BA9" w:rsidRDefault="00F11BA9" w:rsidP="00F11BA9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E64011">
        <w:rPr>
          <w:rFonts w:ascii="Times New Roman" w:hAnsi="Times New Roman" w:cs="Times New Roman"/>
          <w:b/>
          <w:i/>
          <w:sz w:val="24"/>
          <w:szCs w:val="24"/>
        </w:rPr>
        <w:t>THANK YOU FOR YOUR TIME…</w:t>
      </w:r>
    </w:p>
    <w:sectPr w:rsidR="00A12D9C" w:rsidRPr="00F11BA9" w:rsidSect="00F40CE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1903A" w14:textId="77777777" w:rsidR="001F37D3" w:rsidRDefault="001F37D3">
      <w:pPr>
        <w:spacing w:after="0" w:line="240" w:lineRule="auto"/>
      </w:pPr>
      <w:r>
        <w:separator/>
      </w:r>
    </w:p>
  </w:endnote>
  <w:endnote w:type="continuationSeparator" w:id="0">
    <w:p w14:paraId="6D96445B" w14:textId="77777777" w:rsidR="001F37D3" w:rsidRDefault="001F37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28507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27D625" w14:textId="77777777" w:rsidR="0098696A" w:rsidRDefault="000927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7</w:t>
        </w:r>
        <w:r>
          <w:rPr>
            <w:noProof/>
          </w:rPr>
          <w:fldChar w:fldCharType="end"/>
        </w:r>
      </w:p>
    </w:sdtContent>
  </w:sdt>
  <w:p w14:paraId="234F1C50" w14:textId="77777777" w:rsidR="0098696A" w:rsidRDefault="001F37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EF463" w14:textId="77777777" w:rsidR="001F37D3" w:rsidRDefault="001F37D3">
      <w:pPr>
        <w:spacing w:after="0" w:line="240" w:lineRule="auto"/>
      </w:pPr>
      <w:r>
        <w:separator/>
      </w:r>
    </w:p>
  </w:footnote>
  <w:footnote w:type="continuationSeparator" w:id="0">
    <w:p w14:paraId="2669C0B1" w14:textId="77777777" w:rsidR="001F37D3" w:rsidRDefault="001F37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520C54"/>
    <w:multiLevelType w:val="hybridMultilevel"/>
    <w:tmpl w:val="626C2DF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AE63D3"/>
    <w:multiLevelType w:val="hybridMultilevel"/>
    <w:tmpl w:val="E940D77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312BD"/>
    <w:multiLevelType w:val="hybridMultilevel"/>
    <w:tmpl w:val="0FDE057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EE372B"/>
    <w:multiLevelType w:val="hybridMultilevel"/>
    <w:tmpl w:val="35BCBA6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A41FA1"/>
    <w:multiLevelType w:val="hybridMultilevel"/>
    <w:tmpl w:val="437071A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BA9"/>
    <w:rsid w:val="00015FB5"/>
    <w:rsid w:val="00092766"/>
    <w:rsid w:val="000A111E"/>
    <w:rsid w:val="001F37D3"/>
    <w:rsid w:val="00313A4B"/>
    <w:rsid w:val="005B15B9"/>
    <w:rsid w:val="006B35CA"/>
    <w:rsid w:val="00734333"/>
    <w:rsid w:val="00811070"/>
    <w:rsid w:val="00840629"/>
    <w:rsid w:val="0088182C"/>
    <w:rsid w:val="00A12D9C"/>
    <w:rsid w:val="00BD0A4E"/>
    <w:rsid w:val="00D87372"/>
    <w:rsid w:val="00F11BA9"/>
    <w:rsid w:val="00F55060"/>
    <w:rsid w:val="00FB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64E019"/>
  <w15:chartTrackingRefBased/>
  <w15:docId w15:val="{21A7CF92-88AC-4332-BF5C-3563D2F58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BA9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autoRedefine/>
    <w:qFormat/>
    <w:rsid w:val="00F11BA9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="Times New Roman"/>
      <w:b/>
      <w:color w:val="000000" w:themeColor="text1"/>
      <w:sz w:val="24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1BA9"/>
    <w:rPr>
      <w:rFonts w:ascii="Times New Roman" w:eastAsiaTheme="majorEastAsia" w:hAnsi="Times New Roman" w:cs="Times New Roman"/>
      <w:b/>
      <w:color w:val="000000" w:themeColor="text1"/>
      <w:sz w:val="24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F11B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11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BA9"/>
    <w:rPr>
      <w:rFonts w:eastAsiaTheme="minorEastAsia"/>
      <w:lang w:eastAsia="en-GB"/>
    </w:rPr>
  </w:style>
  <w:style w:type="character" w:customStyle="1" w:styleId="fontstyle01">
    <w:name w:val="fontstyle01"/>
    <w:basedOn w:val="DefaultParagraphFont"/>
    <w:rsid w:val="00F11BA9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09276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401</Words>
  <Characters>5731</Characters>
  <Application>Microsoft Office Word</Application>
  <DocSecurity>0</DocSecurity>
  <Lines>127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</dc:creator>
  <cp:keywords/>
  <dc:description/>
  <cp:lastModifiedBy>Walter Appati</cp:lastModifiedBy>
  <cp:revision>23</cp:revision>
  <dcterms:created xsi:type="dcterms:W3CDTF">2024-10-29T14:55:00Z</dcterms:created>
  <dcterms:modified xsi:type="dcterms:W3CDTF">2025-04-01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53eb0f-e54a-44e9-8776-4440f93a9ed6</vt:lpwstr>
  </property>
</Properties>
</file>